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EA1A5" w14:textId="4738AC77" w:rsidR="00DC10E3" w:rsidRPr="005B4F6A" w:rsidRDefault="005B4F6A" w:rsidP="00591EF9">
      <w:pPr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BF38D4">
        <w:rPr>
          <w:rFonts w:ascii="Times New Roman" w:hAnsi="Times New Roman" w:cs="Times New Roman"/>
          <w:b/>
          <w:sz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lang w:val="en-GB"/>
        </w:rPr>
        <w:t xml:space="preserve"> Table. </w:t>
      </w:r>
      <w:r w:rsidR="00DC10E3" w:rsidRPr="005B4F6A">
        <w:rPr>
          <w:rFonts w:ascii="Times New Roman" w:hAnsi="Times New Roman" w:cs="Times New Roman"/>
          <w:b/>
          <w:bCs/>
          <w:sz w:val="24"/>
          <w:lang w:val="en-GB"/>
        </w:rPr>
        <w:t>Assessment</w:t>
      </w:r>
      <w:r w:rsidR="00964208" w:rsidRPr="005B4F6A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val="en-GB"/>
        </w:rPr>
        <w:t>r</w:t>
      </w:r>
      <w:r w:rsidR="00DC10E3" w:rsidRPr="005B4F6A">
        <w:rPr>
          <w:rFonts w:ascii="Times New Roman" w:hAnsi="Times New Roman" w:cs="Times New Roman"/>
          <w:b/>
          <w:bCs/>
          <w:sz w:val="24"/>
          <w:lang w:val="en-GB"/>
        </w:rPr>
        <w:t xml:space="preserve">esults of </w:t>
      </w:r>
      <w:r>
        <w:rPr>
          <w:rFonts w:ascii="Times New Roman" w:hAnsi="Times New Roman" w:cs="Times New Roman"/>
          <w:b/>
          <w:bCs/>
          <w:sz w:val="24"/>
          <w:lang w:val="en-GB"/>
        </w:rPr>
        <w:t>i</w:t>
      </w:r>
      <w:r w:rsidR="00DC10E3" w:rsidRPr="005B4F6A">
        <w:rPr>
          <w:rFonts w:ascii="Times New Roman" w:hAnsi="Times New Roman" w:cs="Times New Roman"/>
          <w:b/>
          <w:bCs/>
          <w:sz w:val="24"/>
          <w:lang w:val="en-GB"/>
        </w:rPr>
        <w:t xml:space="preserve">ncluded </w:t>
      </w:r>
      <w:r>
        <w:rPr>
          <w:rFonts w:ascii="Times New Roman" w:hAnsi="Times New Roman" w:cs="Times New Roman"/>
          <w:b/>
          <w:bCs/>
          <w:sz w:val="24"/>
          <w:lang w:val="en-GB"/>
        </w:rPr>
        <w:t>s</w:t>
      </w:r>
      <w:r w:rsidR="00DC10E3" w:rsidRPr="005B4F6A">
        <w:rPr>
          <w:rFonts w:ascii="Times New Roman" w:hAnsi="Times New Roman" w:cs="Times New Roman"/>
          <w:b/>
          <w:bCs/>
          <w:sz w:val="24"/>
          <w:lang w:val="en-GB"/>
        </w:rPr>
        <w:t>tudies</w:t>
      </w:r>
      <w:r>
        <w:rPr>
          <w:rFonts w:ascii="Times New Roman" w:hAnsi="Times New Roman" w:cs="Times New Roman"/>
          <w:b/>
          <w:bCs/>
          <w:sz w:val="24"/>
          <w:lang w:val="en-GB"/>
        </w:rPr>
        <w:t>.</w: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1985"/>
        <w:gridCol w:w="779"/>
        <w:gridCol w:w="780"/>
        <w:gridCol w:w="779"/>
        <w:gridCol w:w="780"/>
        <w:gridCol w:w="780"/>
        <w:gridCol w:w="779"/>
        <w:gridCol w:w="780"/>
        <w:gridCol w:w="780"/>
      </w:tblGrid>
      <w:tr w:rsidR="00DC10E3" w:rsidRPr="003637A5" w14:paraId="6971604C" w14:textId="77777777" w:rsidTr="0029083E">
        <w:trPr>
          <w:trHeight w:val="51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C0AC9" w14:textId="77777777" w:rsidR="00DC10E3" w:rsidRPr="00BE7B81" w:rsidRDefault="00DC10E3" w:rsidP="0029083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6A4AD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essler et al. 201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84AA6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ronish et al. 2014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4BF4A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dler et al. 201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B2C76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sterson-Algar et al. 202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575A6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lari et al. 202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F1F6B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ss et al. 202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53BF7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n et al. 202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A4260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e et al. 2024</w:t>
            </w:r>
          </w:p>
        </w:tc>
      </w:tr>
      <w:tr w:rsidR="00DC10E3" w:rsidRPr="003637A5" w14:paraId="19382E82" w14:textId="77777777" w:rsidTr="0029083E">
        <w:trPr>
          <w:trHeight w:val="39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83487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Theoretical or conceptual underpinning to the research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3EE9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5F97F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1254D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0BC3C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22BA8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19F0D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F9973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EC7EA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DC10E3" w:rsidRPr="003637A5" w14:paraId="294A9971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E42E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Statement of research aim/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7FF7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1CF9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21B2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8E11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0B4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5CD2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A194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9AF0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DC10E3" w:rsidRPr="003637A5" w14:paraId="17B56F99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5CFE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 Clear description of research setting and target popul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470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A233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6E9F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9969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2E36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71A9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2209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823F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DC10E3" w:rsidRPr="003637A5" w14:paraId="78F33D64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09B7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 The study design is appropriate to address the stated research aim/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6FBF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CA0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427F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B995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72DB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FA59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0A6A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556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DC10E3" w:rsidRPr="003637A5" w14:paraId="1484A001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1CC4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 Appropriate sampling to address the research aim/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535C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C731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6350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DCF7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AE98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E644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B1D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7288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DC10E3" w:rsidRPr="003637A5" w14:paraId="1E438840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FC9D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 Rationale for choice of data collection tool/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D9F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BFA4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AC4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E8E1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D096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E3F5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0333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8329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DC10E3" w:rsidRPr="003637A5" w14:paraId="290293D8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B640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 The format and content of data collection tool is appropriate to address the stated research aim/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752A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A3C7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C2C4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98E5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4BC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E3AB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FC0D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4BE5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DC10E3" w:rsidRPr="003637A5" w14:paraId="36E2EE2E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7E7D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8. Description of data collection procedur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6403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C8CA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D769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8B73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6604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5382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9AF1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B492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DC10E3" w:rsidRPr="003637A5" w14:paraId="2B90DA3D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1A77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 Recruitment data provide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27E4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1572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720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7367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1AF8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9328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3122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C9C2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DC10E3" w:rsidRPr="003637A5" w14:paraId="13C92049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29ED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 Justification for analytic method selecte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6C27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BBCF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AB0C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CF34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C60D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9121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5F81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9A65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C10E3" w:rsidRPr="003637A5" w14:paraId="5E42E12B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E85348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 The method of analysis was appropriate to answer the research aim/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CCFC4ED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9C294C9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8D2B0F2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5DB0A28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F217CF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2C4FBA9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9F73EA3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D2ACE8E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DC10E3" w:rsidRPr="003637A5" w14:paraId="701CFAB8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C528AE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 Evidence that the research stakeholders have been considered in research design or conduct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4B670EF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172C82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2134D18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98171B4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5F3D404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6197E2F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B0ABE06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628A3B3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DC10E3" w:rsidRPr="003637A5" w14:paraId="054BEC06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CB45E1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 Strengths and limitations critically discusse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B4484E7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EAB8CA7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63FAA86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37DB7EF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06432F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04C497A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9AB9A45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74A37CF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DC10E3" w:rsidRPr="003637A5" w14:paraId="1B775536" w14:textId="77777777" w:rsidTr="0029083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A6444" w14:textId="77777777" w:rsidR="00DC10E3" w:rsidRPr="00BE7B81" w:rsidRDefault="00DC10E3" w:rsidP="002908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5667C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97E75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53F6B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EE1E3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C7829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AADAA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51479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F24E6" w14:textId="77777777" w:rsidR="00DC10E3" w:rsidRPr="00BE7B81" w:rsidRDefault="00DC10E3" w:rsidP="002908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B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</w:tr>
    </w:tbl>
    <w:p w14:paraId="206061CB" w14:textId="3ED7D984" w:rsidR="00DC10E3" w:rsidRPr="003637A5" w:rsidRDefault="00DC10E3" w:rsidP="00632CE5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val="en-GB"/>
        </w:rPr>
      </w:pPr>
    </w:p>
    <w:sectPr w:rsidR="00DC10E3" w:rsidRPr="003637A5" w:rsidSect="00CB2B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739CB"/>
    <w:multiLevelType w:val="hybridMultilevel"/>
    <w:tmpl w:val="D94EFEB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79964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51"/>
    <w:rsid w:val="000027D7"/>
    <w:rsid w:val="00027530"/>
    <w:rsid w:val="0006720B"/>
    <w:rsid w:val="00073ED9"/>
    <w:rsid w:val="001373EB"/>
    <w:rsid w:val="0017649A"/>
    <w:rsid w:val="001A4416"/>
    <w:rsid w:val="00223651"/>
    <w:rsid w:val="002E1C1D"/>
    <w:rsid w:val="002F43BE"/>
    <w:rsid w:val="004008D2"/>
    <w:rsid w:val="004C71BC"/>
    <w:rsid w:val="00504F52"/>
    <w:rsid w:val="00526FFA"/>
    <w:rsid w:val="00591EF9"/>
    <w:rsid w:val="005B4F6A"/>
    <w:rsid w:val="00632CE5"/>
    <w:rsid w:val="006F1F9E"/>
    <w:rsid w:val="00910116"/>
    <w:rsid w:val="009435E1"/>
    <w:rsid w:val="00964208"/>
    <w:rsid w:val="009645C2"/>
    <w:rsid w:val="009732F9"/>
    <w:rsid w:val="00A2762F"/>
    <w:rsid w:val="00A33339"/>
    <w:rsid w:val="00AA40C5"/>
    <w:rsid w:val="00AB62C7"/>
    <w:rsid w:val="00BB1DB6"/>
    <w:rsid w:val="00BD6452"/>
    <w:rsid w:val="00BE7B81"/>
    <w:rsid w:val="00BF38D4"/>
    <w:rsid w:val="00C0007C"/>
    <w:rsid w:val="00CB2BF4"/>
    <w:rsid w:val="00D84DDA"/>
    <w:rsid w:val="00DC10E3"/>
    <w:rsid w:val="00DF1D99"/>
    <w:rsid w:val="00E86285"/>
    <w:rsid w:val="00EB33B1"/>
    <w:rsid w:val="00F72C4F"/>
    <w:rsid w:val="00F7485C"/>
    <w:rsid w:val="00F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1DA5E"/>
  <w15:chartTrackingRefBased/>
  <w15:docId w15:val="{C9881426-851F-0D48-9C7D-3E0FF4CB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65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65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65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65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65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65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65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65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65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65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6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65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65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65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65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65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65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236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3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65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36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65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3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65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3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6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651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73EB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373EB"/>
    <w:rPr>
      <w:color w:val="808080"/>
    </w:rPr>
  </w:style>
  <w:style w:type="table" w:customStyle="1" w:styleId="TableGridLight1">
    <w:name w:val="Table Grid Light1"/>
    <w:basedOn w:val="TableNormal"/>
    <w:uiPriority w:val="40"/>
    <w:rsid w:val="001373EB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B2BF4"/>
    <w:pPr>
      <w:spacing w:after="0" w:line="240" w:lineRule="auto"/>
    </w:pPr>
    <w:rPr>
      <w:sz w:val="21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HEN YICHAO#</dc:creator>
  <cp:keywords/>
  <dc:description/>
  <cp:lastModifiedBy>#CHEN YICHAO#</cp:lastModifiedBy>
  <cp:revision>17</cp:revision>
  <dcterms:created xsi:type="dcterms:W3CDTF">2025-09-25T05:15:00Z</dcterms:created>
  <dcterms:modified xsi:type="dcterms:W3CDTF">2026-02-10T05:18:00Z</dcterms:modified>
</cp:coreProperties>
</file>